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horzAnchor="margin" w:tblpY="730"/>
        <w:tblW w:w="509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849"/>
        <w:gridCol w:w="1354"/>
        <w:gridCol w:w="1868"/>
        <w:gridCol w:w="1960"/>
      </w:tblGrid>
      <w:tr w:rsidR="00AB4998" w:rsidRPr="00BE23EC" w:rsidTr="00BC590D">
        <w:trPr>
          <w:cantSplit/>
          <w:trHeight w:hRule="exact" w:val="288"/>
        </w:trPr>
        <w:tc>
          <w:tcPr>
            <w:tcW w:w="2417" w:type="pc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AB4998" w:rsidRPr="00BE23EC" w:rsidRDefault="00AB4998" w:rsidP="00941C90">
            <w:pPr>
              <w:rPr>
                <w:rFonts w:cstheme="minorHAnsi"/>
                <w:b/>
                <w:sz w:val="24"/>
                <w:szCs w:val="24"/>
              </w:rPr>
            </w:pPr>
            <w:bookmarkStart w:id="0" w:name="_GoBack"/>
            <w:bookmarkEnd w:id="0"/>
            <w:r w:rsidRPr="00BE23EC">
              <w:rPr>
                <w:rFonts w:cstheme="minorHAnsi"/>
                <w:b/>
                <w:sz w:val="24"/>
                <w:szCs w:val="24"/>
              </w:rPr>
              <w:t>ANTIBODIES</w:t>
            </w:r>
          </w:p>
        </w:tc>
        <w:tc>
          <w:tcPr>
            <w:tcW w:w="675" w:type="pc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:rsidR="00AB4998" w:rsidRPr="00BE23EC" w:rsidRDefault="00AB4998" w:rsidP="00BC590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E23EC">
              <w:rPr>
                <w:rFonts w:cstheme="minorHAnsi"/>
                <w:b/>
                <w:sz w:val="24"/>
                <w:szCs w:val="24"/>
              </w:rPr>
              <w:t>DILUTION</w:t>
            </w:r>
          </w:p>
        </w:tc>
        <w:tc>
          <w:tcPr>
            <w:tcW w:w="931" w:type="pc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AB4998" w:rsidRPr="00BE23EC" w:rsidRDefault="00AB4998" w:rsidP="00BC590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E23EC">
              <w:rPr>
                <w:rFonts w:cstheme="minorHAnsi"/>
                <w:b/>
                <w:sz w:val="24"/>
                <w:szCs w:val="24"/>
              </w:rPr>
              <w:t>SOURCE</w:t>
            </w:r>
          </w:p>
        </w:tc>
        <w:tc>
          <w:tcPr>
            <w:tcW w:w="977" w:type="pc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AB4998" w:rsidRPr="00BE23EC" w:rsidRDefault="00AB4998" w:rsidP="00BC590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E23EC">
              <w:rPr>
                <w:rFonts w:cstheme="minorHAnsi"/>
                <w:b/>
                <w:sz w:val="24"/>
                <w:szCs w:val="24"/>
              </w:rPr>
              <w:t>IDENTIFIER</w:t>
            </w:r>
          </w:p>
        </w:tc>
      </w:tr>
      <w:tr w:rsidR="00BC590D" w:rsidRPr="00BE23EC" w:rsidTr="00BC590D">
        <w:trPr>
          <w:cantSplit/>
          <w:trHeight w:hRule="exact" w:val="288"/>
        </w:trPr>
        <w:tc>
          <w:tcPr>
            <w:tcW w:w="5000" w:type="pct"/>
            <w:gridSpan w:val="4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C590D" w:rsidRPr="00BE23EC" w:rsidRDefault="00BC590D" w:rsidP="00941C90">
            <w:pPr>
              <w:rPr>
                <w:rFonts w:cstheme="minorHAnsi"/>
                <w:b/>
                <w:sz w:val="24"/>
                <w:szCs w:val="24"/>
              </w:rPr>
            </w:pPr>
            <w:r w:rsidRPr="00BE23EC">
              <w:rPr>
                <w:rFonts w:cstheme="minorHAnsi"/>
                <w:b/>
                <w:sz w:val="24"/>
                <w:szCs w:val="24"/>
              </w:rPr>
              <w:t>Primary antibodies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827A93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 xml:space="preserve">Rabbit polyclonal anti-BDNF </w:t>
            </w:r>
          </w:p>
        </w:tc>
        <w:tc>
          <w:tcPr>
            <w:tcW w:w="675" w:type="pct"/>
            <w:tcBorders>
              <w:top w:val="single" w:sz="12" w:space="0" w:color="000000"/>
            </w:tcBorders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931" w:type="pct"/>
            <w:tcBorders>
              <w:top w:val="single" w:sz="12" w:space="0" w:color="000000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977" w:type="pct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at#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c</w:t>
            </w:r>
            <w:proofErr w:type="spellEnd"/>
            <w:r w:rsidRPr="00BE23EC">
              <w:rPr>
                <w:rFonts w:cstheme="minorHAnsi"/>
                <w:sz w:val="24"/>
                <w:szCs w:val="24"/>
              </w:rPr>
              <w:t xml:space="preserve"> 546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827A93" w:rsidP="00827A93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Rabbit polyclonal anti-</w:t>
            </w:r>
            <w:proofErr w:type="spellStart"/>
            <w:r w:rsidRPr="00BE23EC">
              <w:rPr>
                <w:rFonts w:cstheme="minorHAnsi"/>
                <w:sz w:val="24"/>
                <w:szCs w:val="24"/>
                <w:lang w:val="en-US"/>
              </w:rPr>
              <w:t>TrkB</w:t>
            </w:r>
            <w:proofErr w:type="spellEnd"/>
            <w:r w:rsidRPr="00BE23EC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at#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c</w:t>
            </w:r>
            <w:proofErr w:type="spellEnd"/>
            <w:r w:rsidRPr="00BE23EC">
              <w:rPr>
                <w:rFonts w:cstheme="minorHAnsi"/>
                <w:sz w:val="24"/>
                <w:szCs w:val="24"/>
              </w:rPr>
              <w:t xml:space="preserve"> 12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Rabbit polyclonal anti-</w:t>
            </w:r>
            <w:proofErr w:type="spellStart"/>
            <w:r w:rsidRPr="00BE23EC">
              <w:rPr>
                <w:rFonts w:cstheme="minorHAnsi"/>
                <w:sz w:val="24"/>
                <w:szCs w:val="24"/>
                <w:lang w:val="en-US"/>
              </w:rPr>
              <w:t>phospho</w:t>
            </w:r>
            <w:proofErr w:type="spellEnd"/>
            <w:r w:rsidRPr="00BE23EC">
              <w:rPr>
                <w:rFonts w:cstheme="minorHAnsi"/>
                <w:sz w:val="24"/>
                <w:szCs w:val="24"/>
                <w:lang w:val="en-US"/>
              </w:rPr>
              <w:t>-</w:t>
            </w:r>
            <w:proofErr w:type="spellStart"/>
            <w:r w:rsidRPr="00BE23EC">
              <w:rPr>
                <w:rFonts w:cstheme="minorHAnsi"/>
                <w:sz w:val="24"/>
                <w:szCs w:val="24"/>
                <w:lang w:val="en-US"/>
              </w:rPr>
              <w:t>TrkB</w:t>
            </w:r>
            <w:proofErr w:type="spellEnd"/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 xml:space="preserve"> (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Tyr 816)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Merck Millipore</w:t>
            </w:r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abn1381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Rabbit polyclonal anti-</w:t>
            </w:r>
            <w:proofErr w:type="spellStart"/>
            <w:r w:rsidRPr="00BE23EC">
              <w:rPr>
                <w:rFonts w:cstheme="minorHAnsi"/>
                <w:sz w:val="24"/>
                <w:szCs w:val="24"/>
                <w:lang w:val="en-US"/>
              </w:rPr>
              <w:t>phospho</w:t>
            </w:r>
            <w:proofErr w:type="spellEnd"/>
            <w:r w:rsidRPr="00BE23EC">
              <w:rPr>
                <w:rFonts w:cstheme="minorHAnsi"/>
                <w:sz w:val="24"/>
                <w:szCs w:val="24"/>
                <w:lang w:val="en-US"/>
              </w:rPr>
              <w:t>-</w:t>
            </w:r>
            <w:proofErr w:type="spellStart"/>
            <w:r w:rsidRPr="00BE23EC">
              <w:rPr>
                <w:rFonts w:cstheme="minorHAnsi"/>
                <w:sz w:val="24"/>
                <w:szCs w:val="24"/>
                <w:lang w:val="en-US"/>
              </w:rPr>
              <w:t>TrkB</w:t>
            </w:r>
            <w:proofErr w:type="spellEnd"/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 xml:space="preserve"> (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Tyr 515)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ab10968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Rabbit polyclonal anti-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phospho-PLC</w:t>
            </w:r>
            <w:r w:rsidRPr="00BE23EC">
              <w:rPr>
                <w:rFonts w:ascii="Symbol" w:hAnsi="Symbol" w:cstheme="minorHAnsi"/>
                <w:sz w:val="24"/>
                <w:szCs w:val="24"/>
                <w:lang w:val="en-US"/>
              </w:rPr>
              <w:t>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 xml:space="preserve"> (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Tyr 783)</w:t>
            </w:r>
          </w:p>
        </w:tc>
        <w:tc>
          <w:tcPr>
            <w:tcW w:w="675" w:type="pct"/>
          </w:tcPr>
          <w:p w:rsidR="00AB4998" w:rsidRPr="00BE23EC" w:rsidRDefault="00AB4998" w:rsidP="00AB4998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ell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2821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827A93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Rabbit polyclonal anti-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PLC</w:t>
            </w:r>
            <w:r w:rsidRPr="00BE23EC">
              <w:rPr>
                <w:rFonts w:ascii="Symbol" w:hAnsi="Symbol" w:cstheme="minorHAnsi"/>
                <w:sz w:val="24"/>
                <w:szCs w:val="24"/>
                <w:lang w:val="en-US"/>
              </w:rPr>
              <w:t>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ell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5690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827A93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Rabbit polyclonal anti-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AMPA receptor Glu</w:t>
            </w:r>
            <w:r w:rsidR="00827A93" w:rsidRPr="00BE23EC">
              <w:rPr>
                <w:rFonts w:cstheme="minorHAnsi"/>
                <w:sz w:val="24"/>
                <w:szCs w:val="24"/>
                <w:lang w:val="en-US"/>
              </w:rPr>
              <w:t>R</w:t>
            </w:r>
            <w:r w:rsidR="00BC590D" w:rsidRPr="00BE23EC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ell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5306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Rabbit polyclonal anti-</w:t>
            </w:r>
            <w:proofErr w:type="spellStart"/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phospho</w:t>
            </w:r>
            <w:proofErr w:type="spellEnd"/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-</w:t>
            </w:r>
            <w:proofErr w:type="spellStart"/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Akt</w:t>
            </w:r>
            <w:proofErr w:type="spellEnd"/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 xml:space="preserve"> (Ser473)</w:t>
            </w:r>
            <w:r w:rsidR="00827A93" w:rsidRPr="00BE23EC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ell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4060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827A93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Ra</w:t>
            </w:r>
            <w:r w:rsidR="00827A93" w:rsidRPr="00BE23EC">
              <w:rPr>
                <w:rFonts w:eastAsiaTheme="minorHAnsi" w:cstheme="minorHAnsi"/>
                <w:sz w:val="24"/>
                <w:szCs w:val="24"/>
                <w:lang w:val="en-US"/>
              </w:rPr>
              <w:t>bbit polyclonal anti-</w:t>
            </w:r>
            <w:proofErr w:type="spellStart"/>
            <w:r w:rsidR="00827A93" w:rsidRPr="00BE23EC">
              <w:rPr>
                <w:rFonts w:eastAsiaTheme="minorHAnsi" w:cstheme="minorHAnsi"/>
                <w:sz w:val="24"/>
                <w:szCs w:val="24"/>
                <w:lang w:val="en-US"/>
              </w:rPr>
              <w:t>Akt</w:t>
            </w:r>
            <w:proofErr w:type="spellEnd"/>
            <w:r w:rsidR="00827A93" w:rsidRPr="00BE23EC">
              <w:rPr>
                <w:rFonts w:eastAsia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ell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4691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Rabbit polyclonal anti-phospho-Erk1/2 (Tyr202/Tyr204)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ell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9101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Mouse</w:t>
            </w: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 xml:space="preserve"> </w:t>
            </w:r>
            <w:r w:rsidRPr="00BE23EC">
              <w:rPr>
                <w:rFonts w:cstheme="minorHAnsi"/>
                <w:sz w:val="24"/>
                <w:szCs w:val="24"/>
                <w:lang w:val="en-US"/>
              </w:rPr>
              <w:t>mono</w:t>
            </w: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>clonal anti-Erk1/2</w:t>
            </w:r>
          </w:p>
        </w:tc>
        <w:tc>
          <w:tcPr>
            <w:tcW w:w="675" w:type="pct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931" w:type="pct"/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Cell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77" w:type="pct"/>
            <w:tcBorders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9107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BE23EC">
              <w:rPr>
                <w:rFonts w:eastAsiaTheme="minorHAnsi" w:cstheme="minorHAnsi"/>
                <w:sz w:val="24"/>
                <w:szCs w:val="24"/>
                <w:lang w:val="en-US"/>
              </w:rPr>
              <w:t xml:space="preserve">Rabbit polyclonal anti-GAPDH </w:t>
            </w:r>
          </w:p>
        </w:tc>
        <w:tc>
          <w:tcPr>
            <w:tcW w:w="675" w:type="pct"/>
            <w:tcBorders>
              <w:bottom w:val="single" w:sz="12" w:space="0" w:color="auto"/>
            </w:tcBorders>
          </w:tcPr>
          <w:p w:rsidR="00AB4998" w:rsidRPr="00BE23EC" w:rsidRDefault="00AB4998" w:rsidP="00AB4998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5000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Sigma-Aldrich</w:t>
            </w:r>
          </w:p>
        </w:tc>
        <w:tc>
          <w:tcPr>
            <w:tcW w:w="97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G9545</w:t>
            </w:r>
          </w:p>
        </w:tc>
      </w:tr>
      <w:tr w:rsidR="00BC590D" w:rsidRPr="00BE23EC" w:rsidTr="00BC590D">
        <w:trPr>
          <w:cantSplit/>
          <w:trHeight w:val="259"/>
        </w:trPr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C590D" w:rsidRPr="00BE23EC" w:rsidRDefault="00BC590D" w:rsidP="00941C90">
            <w:pPr>
              <w:rPr>
                <w:rFonts w:cstheme="minorHAnsi"/>
                <w:b/>
                <w:sz w:val="24"/>
                <w:szCs w:val="24"/>
              </w:rPr>
            </w:pPr>
            <w:r w:rsidRPr="00BE23EC">
              <w:rPr>
                <w:rFonts w:cstheme="minorHAnsi"/>
                <w:b/>
                <w:sz w:val="24"/>
                <w:szCs w:val="24"/>
              </w:rPr>
              <w:t>Secondary antibodies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HRP-conjugated goat anti-mouse IgG</w:t>
            </w:r>
          </w:p>
        </w:tc>
        <w:tc>
          <w:tcPr>
            <w:tcW w:w="675" w:type="pct"/>
            <w:tcBorders>
              <w:top w:val="single" w:sz="12" w:space="0" w:color="auto"/>
            </w:tcBorders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5000</w:t>
            </w:r>
          </w:p>
        </w:tc>
        <w:tc>
          <w:tcPr>
            <w:tcW w:w="931" w:type="pct"/>
            <w:tcBorders>
              <w:top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Jackson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Immuno</w:t>
            </w:r>
            <w:proofErr w:type="spellEnd"/>
            <w:r w:rsidRPr="00BE23EC">
              <w:rPr>
                <w:rFonts w:cstheme="minorHAnsi"/>
                <w:sz w:val="24"/>
                <w:szCs w:val="24"/>
              </w:rPr>
              <w:t xml:space="preserve"> Research</w:t>
            </w:r>
          </w:p>
        </w:tc>
        <w:tc>
          <w:tcPr>
            <w:tcW w:w="977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115-035-003</w:t>
            </w:r>
          </w:p>
        </w:tc>
      </w:tr>
      <w:tr w:rsidR="00AB4998" w:rsidRPr="00BE23EC" w:rsidTr="00BC590D">
        <w:trPr>
          <w:cantSplit/>
          <w:trHeight w:val="259"/>
        </w:trPr>
        <w:tc>
          <w:tcPr>
            <w:tcW w:w="2417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AB4998" w:rsidRPr="00BE23EC" w:rsidRDefault="00AB4998" w:rsidP="00AB4998">
            <w:pPr>
              <w:tabs>
                <w:tab w:val="left" w:pos="1525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HRP-conjugated goat anti-rabbit IgG</w:t>
            </w:r>
          </w:p>
        </w:tc>
        <w:tc>
          <w:tcPr>
            <w:tcW w:w="675" w:type="pct"/>
            <w:tcBorders>
              <w:bottom w:val="single" w:sz="12" w:space="0" w:color="auto"/>
            </w:tcBorders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  <w:lang w:val="en-US"/>
              </w:rPr>
              <w:t>1:5000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 xml:space="preserve">Jackson </w:t>
            </w:r>
            <w:proofErr w:type="spellStart"/>
            <w:r w:rsidRPr="00BE23EC">
              <w:rPr>
                <w:rFonts w:cstheme="minorHAnsi"/>
                <w:sz w:val="24"/>
                <w:szCs w:val="24"/>
              </w:rPr>
              <w:t>Immuno</w:t>
            </w:r>
            <w:proofErr w:type="spellEnd"/>
            <w:r w:rsidRPr="00BE23EC">
              <w:rPr>
                <w:rFonts w:cstheme="minorHAnsi"/>
                <w:sz w:val="24"/>
                <w:szCs w:val="24"/>
              </w:rPr>
              <w:t xml:space="preserve"> Research</w:t>
            </w:r>
          </w:p>
        </w:tc>
        <w:tc>
          <w:tcPr>
            <w:tcW w:w="97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B4998" w:rsidRPr="00BE23EC" w:rsidRDefault="00AB4998" w:rsidP="00941C90">
            <w:pPr>
              <w:rPr>
                <w:rFonts w:cstheme="minorHAnsi"/>
                <w:sz w:val="24"/>
                <w:szCs w:val="24"/>
              </w:rPr>
            </w:pPr>
            <w:r w:rsidRPr="00BE23EC">
              <w:rPr>
                <w:rFonts w:cstheme="minorHAnsi"/>
                <w:sz w:val="24"/>
                <w:szCs w:val="24"/>
              </w:rPr>
              <w:t>Cat# 111-035-003</w:t>
            </w:r>
          </w:p>
        </w:tc>
      </w:tr>
    </w:tbl>
    <w:p w:rsidR="00F72BEF" w:rsidRPr="00BE23EC" w:rsidRDefault="00941C90" w:rsidP="00944C4B">
      <w:pPr>
        <w:rPr>
          <w:rFonts w:cstheme="minorHAnsi"/>
          <w:b/>
          <w:sz w:val="24"/>
          <w:szCs w:val="24"/>
        </w:rPr>
      </w:pPr>
      <w:r w:rsidRPr="00BE23EC">
        <w:rPr>
          <w:rFonts w:cstheme="minorHAnsi"/>
          <w:b/>
          <w:sz w:val="24"/>
          <w:szCs w:val="24"/>
        </w:rPr>
        <w:t xml:space="preserve">Supplementary </w:t>
      </w:r>
      <w:r w:rsidR="00827A93" w:rsidRPr="00BE23EC">
        <w:rPr>
          <w:rFonts w:cstheme="minorHAnsi"/>
          <w:b/>
          <w:sz w:val="24"/>
          <w:szCs w:val="24"/>
        </w:rPr>
        <w:t>T</w:t>
      </w:r>
      <w:r w:rsidR="00744C2A">
        <w:rPr>
          <w:rFonts w:cstheme="minorHAnsi"/>
          <w:b/>
          <w:sz w:val="24"/>
          <w:szCs w:val="24"/>
        </w:rPr>
        <w:t xml:space="preserve">able </w:t>
      </w:r>
    </w:p>
    <w:sectPr w:rsidR="00F72BEF" w:rsidRPr="00BE23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F6A"/>
    <w:rsid w:val="000441DE"/>
    <w:rsid w:val="000521FB"/>
    <w:rsid w:val="00077CA5"/>
    <w:rsid w:val="000E2FF8"/>
    <w:rsid w:val="000E5D7E"/>
    <w:rsid w:val="000F0666"/>
    <w:rsid w:val="00101464"/>
    <w:rsid w:val="00180D97"/>
    <w:rsid w:val="001C026A"/>
    <w:rsid w:val="001E1F6A"/>
    <w:rsid w:val="001F0D22"/>
    <w:rsid w:val="002257FA"/>
    <w:rsid w:val="002A1CB6"/>
    <w:rsid w:val="002A386B"/>
    <w:rsid w:val="00402514"/>
    <w:rsid w:val="0040444F"/>
    <w:rsid w:val="0041419E"/>
    <w:rsid w:val="00443F66"/>
    <w:rsid w:val="00452067"/>
    <w:rsid w:val="004652A4"/>
    <w:rsid w:val="0048685D"/>
    <w:rsid w:val="00496B16"/>
    <w:rsid w:val="004C5B71"/>
    <w:rsid w:val="004D344C"/>
    <w:rsid w:val="004F307E"/>
    <w:rsid w:val="00517537"/>
    <w:rsid w:val="005709C4"/>
    <w:rsid w:val="00581AC9"/>
    <w:rsid w:val="00595900"/>
    <w:rsid w:val="005A4B22"/>
    <w:rsid w:val="005C1EAD"/>
    <w:rsid w:val="00643020"/>
    <w:rsid w:val="006A4A4A"/>
    <w:rsid w:val="006B0D89"/>
    <w:rsid w:val="006D33CE"/>
    <w:rsid w:val="006F07A5"/>
    <w:rsid w:val="006F7D0A"/>
    <w:rsid w:val="007222AA"/>
    <w:rsid w:val="00726802"/>
    <w:rsid w:val="00740B98"/>
    <w:rsid w:val="00743E43"/>
    <w:rsid w:val="00744C2A"/>
    <w:rsid w:val="00800700"/>
    <w:rsid w:val="00804837"/>
    <w:rsid w:val="00827A93"/>
    <w:rsid w:val="008365A2"/>
    <w:rsid w:val="00891D87"/>
    <w:rsid w:val="008D480E"/>
    <w:rsid w:val="008E4990"/>
    <w:rsid w:val="008F4473"/>
    <w:rsid w:val="008F5CF0"/>
    <w:rsid w:val="009009C1"/>
    <w:rsid w:val="00941A99"/>
    <w:rsid w:val="00941C90"/>
    <w:rsid w:val="00943B10"/>
    <w:rsid w:val="00944C4B"/>
    <w:rsid w:val="00944CEA"/>
    <w:rsid w:val="009508AB"/>
    <w:rsid w:val="00953328"/>
    <w:rsid w:val="00954742"/>
    <w:rsid w:val="009E3E60"/>
    <w:rsid w:val="00A04EBE"/>
    <w:rsid w:val="00A11BE4"/>
    <w:rsid w:val="00A53DC3"/>
    <w:rsid w:val="00A652F4"/>
    <w:rsid w:val="00AA34C4"/>
    <w:rsid w:val="00AB4998"/>
    <w:rsid w:val="00B1658F"/>
    <w:rsid w:val="00B22F20"/>
    <w:rsid w:val="00B24652"/>
    <w:rsid w:val="00B32B82"/>
    <w:rsid w:val="00B56D34"/>
    <w:rsid w:val="00B60BC0"/>
    <w:rsid w:val="00B638FD"/>
    <w:rsid w:val="00B81197"/>
    <w:rsid w:val="00BA5CBF"/>
    <w:rsid w:val="00BC590D"/>
    <w:rsid w:val="00BD4C9C"/>
    <w:rsid w:val="00BE23EC"/>
    <w:rsid w:val="00C43C73"/>
    <w:rsid w:val="00C5308C"/>
    <w:rsid w:val="00C5617A"/>
    <w:rsid w:val="00CA100C"/>
    <w:rsid w:val="00CB12E5"/>
    <w:rsid w:val="00D0207B"/>
    <w:rsid w:val="00D10119"/>
    <w:rsid w:val="00D10551"/>
    <w:rsid w:val="00D33B86"/>
    <w:rsid w:val="00D55C05"/>
    <w:rsid w:val="00DD1155"/>
    <w:rsid w:val="00DE74C2"/>
    <w:rsid w:val="00DF0240"/>
    <w:rsid w:val="00E0282E"/>
    <w:rsid w:val="00E241E4"/>
    <w:rsid w:val="00E71841"/>
    <w:rsid w:val="00E87F68"/>
    <w:rsid w:val="00E954D0"/>
    <w:rsid w:val="00EA2C5F"/>
    <w:rsid w:val="00EF3489"/>
    <w:rsid w:val="00F13A7C"/>
    <w:rsid w:val="00F60FA7"/>
    <w:rsid w:val="00F72BEF"/>
    <w:rsid w:val="00F937C9"/>
    <w:rsid w:val="00FB5A7D"/>
    <w:rsid w:val="00FD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C561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5D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E1F6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1F6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5617A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5D7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8365A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C561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5D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E1F6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1F6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5617A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5D7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8365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67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Trazzi</dc:creator>
  <cp:lastModifiedBy>Elisabetta Ciani</cp:lastModifiedBy>
  <cp:revision>2</cp:revision>
  <dcterms:created xsi:type="dcterms:W3CDTF">2019-02-27T10:19:00Z</dcterms:created>
  <dcterms:modified xsi:type="dcterms:W3CDTF">2019-02-27T10:19:00Z</dcterms:modified>
</cp:coreProperties>
</file>